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cs="宋体;SimSun"/>
        </w:rPr>
      </w:pPr>
      <w:r>
        <w:rPr>
          <w:rFonts w:cs="宋体;SimSun"/>
        </w:rPr>
      </w:r>
    </w:p>
    <w:tbl>
      <w:tblPr>
        <w:tblW w:w="805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976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f </w:t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GGCTAAGCTGATGCAACTATCATCATCTAA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′-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 w:val="24"/>
              </w:rPr>
              <w:t>TACACGCACGACACGCATCATCTAAGCCTA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GCACGACACGACTATTCTAAGCCTAACATC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ACGACACGACTATCATAAGCCTAACATCCA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ACGCACGACACGACTGCCTAACATCCAACA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GCACGACACGACTATTAACATCCAACAGAT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bookmarkStart w:id="0" w:name="RANGE!D9"/>
            <w:r>
              <w:rPr>
                <w:kern w:val="0"/>
                <w:sz w:val="24"/>
              </w:rPr>
              <w:t>5′- CGACACGACTATCATTAACATCCAACAGAT;</w:t>
            </w:r>
            <w:bookmarkEnd w:id="0"/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ACACGACTATCATGAACATCCAACAGATAC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CGACACGACTATCATGTACATCCAACAGATAC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CACGACTATCATGT</w:t>
            </w: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CATCCAACAGATAC</w:t>
            </w: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GACACGACTATCATGTCACTC</w:t>
            </w:r>
            <w:bookmarkStart w:id="1" w:name="OLE_LINK1"/>
            <w:r>
              <w:rPr>
                <w:kern w:val="0"/>
                <w:sz w:val="24"/>
              </w:rPr>
              <w:t>CAACAGATACCGT</w:t>
            </w:r>
            <w:bookmarkEnd w:id="1"/>
            <w:r>
              <w:rPr>
                <w:kern w:val="0"/>
                <w:sz w:val="24"/>
              </w:rPr>
              <w:t>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′- </w:t>
            </w:r>
            <w:r>
              <w:rPr>
                <w:kern w:val="0"/>
                <w:sz w:val="24"/>
              </w:rPr>
              <w:t>GCACGACACGACTAT</w:t>
            </w:r>
            <w:r>
              <w:rPr>
                <w:kern w:val="0"/>
                <w:sz w:val="24"/>
              </w:rPr>
              <w:t>CAACAGATACCGT</w:t>
            </w:r>
            <w:r>
              <w:rPr>
                <w:kern w:val="0"/>
                <w:sz w:val="24"/>
              </w:rPr>
              <w:t>CA</w:t>
            </w:r>
            <w:r>
              <w:rPr>
                <w:kern w:val="0"/>
                <w:sz w:val="24"/>
              </w:rPr>
              <w:t>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CATCATCTAAGCCTACAACAGATACCGTCA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TCTAAGCCTAACATCACCGTCACGAGACGA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CTAAGCCTAACATCCCGTCACGAGACGAAC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TAAGCCTAACATCCACGTCACGAGACGAAC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AAGCCTAACATCCAAGTCACGAGACGAACA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AGCCTAACATCCAACGATACCGTCACGAGA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GCCTAACATCCAACATCACGAGACGAACAC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CGACACGACTATTAACATCCAACGATACCGTCACG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ACGACACGACTACTAACATCCAACAATACCGTCACGA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CACGACACGACTACTAACATCCAACAGTACCGTCACGAG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CACGACACGACTCCTAACATCCAACAATACCGTCACGAG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′-CACGACACGACTCCTAACATCCAACAGTACCGTCACGAG</w:t>
            </w:r>
            <w:r>
              <w:rPr>
                <w:kern w:val="0"/>
                <w:sz w:val="24"/>
              </w:rPr>
              <w:t>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f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ACGCACGACACGACTTACCGTCACGAGACG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TTAGATGATGATAGTTGCATCAGCTTAGCC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TAGGCTTAGATGATGCGTGTCGTGCGTGTA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GATGTTAGGCTTAGAATAGTCGTGTCGTGC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TGGATGTTAGGCTTATGATAGTCGTGTCGT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TGTTGGATGTTAGGCAGTCGTGTCGTGCGT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5′- ATCTGTTGGATGTTAATAGTCGTGTCGTGC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ATCTGTTGGATGTTAATGATAGTCGTGTCG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GTATCTGTTGGATGTTCATGATAGTCGTGT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GTATCTGTTGGATGTACATGATAGTCGTGTCG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GGTATCTGTTGGATGGACATGATAGTCGTG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ACGGTATCTGTTGGAGTGACATGATAGTCGTGTC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TGACGGTATCTGTTGATAGTCGTGTCGTGC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′-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TGACGGTATCTGTTGTAGGCTTAGATGATG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TCGTCTCGTGACGGTGATGTTAGGCTTAGA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GTTCGTCTCGTGACGGGATGTTAGGCTTAG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GTTCGTCTCGTGACGTGGATGTTAGGCTTA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r</w:t>
            </w:r>
          </w:p>
        </w:tc>
        <w:tc>
          <w:tcPr>
            <w:tcW w:w="6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′- TGTTCGTCTCGTGACTTGGATGTTAGGCTT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r</w:t>
            </w:r>
          </w:p>
        </w:tc>
        <w:tc>
          <w:tcPr>
            <w:tcW w:w="6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′- TCTCGTGACGGTATCGTTGGATGTTAGGCT</w:t>
            </w:r>
            <w:r>
              <w:rPr>
                <w:kern w:val="0"/>
                <w:sz w:val="24"/>
              </w:rPr>
              <w:t>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r</w:t>
            </w:r>
          </w:p>
        </w:tc>
        <w:tc>
          <w:tcPr>
            <w:tcW w:w="6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′- GTGTTCGTCTCGTGATGTTGGATGTTAGGC</w:t>
            </w:r>
            <w:r>
              <w:rPr>
                <w:kern w:val="0"/>
                <w:sz w:val="24"/>
              </w:rPr>
              <w:t>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r</w:t>
            </w:r>
          </w:p>
        </w:tc>
        <w:tc>
          <w:tcPr>
            <w:tcW w:w="6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′- CGTGACGGTATCGTTGGATGTTAATAGTCGTGTCG</w:t>
            </w:r>
            <w:r>
              <w:rPr>
                <w:kern w:val="0"/>
                <w:sz w:val="24"/>
              </w:rPr>
              <w:t>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r</w:t>
            </w:r>
          </w:p>
        </w:tc>
        <w:tc>
          <w:tcPr>
            <w:tcW w:w="6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′- TCGTGACGGTATTGTTGGATGTTAGTAGTCGTGTCGT</w:t>
            </w:r>
            <w:r>
              <w:rPr>
                <w:kern w:val="0"/>
                <w:sz w:val="24"/>
              </w:rPr>
              <w:t>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r</w:t>
            </w:r>
          </w:p>
        </w:tc>
        <w:tc>
          <w:tcPr>
            <w:tcW w:w="6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′- CTCGTGACGGTACTGTTGGATGTTAGTAGTCGTGTCGTG</w:t>
            </w:r>
            <w:r>
              <w:rPr>
                <w:kern w:val="0"/>
                <w:sz w:val="24"/>
              </w:rPr>
              <w:t>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r</w:t>
            </w:r>
          </w:p>
        </w:tc>
        <w:tc>
          <w:tcPr>
            <w:tcW w:w="6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′- CTCGTGACGGTATTGTTGGATGTTAGGAGTCGTGTCGTG</w:t>
            </w:r>
            <w:r>
              <w:rPr>
                <w:kern w:val="0"/>
                <w:sz w:val="24"/>
              </w:rPr>
              <w:t>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r</w:t>
            </w:r>
          </w:p>
        </w:tc>
        <w:tc>
          <w:tcPr>
            <w:tcW w:w="6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′- CTCGTGACGGTACTGTTGGATGTTAGGAGTCGTGTCGTG</w:t>
            </w:r>
            <w:r>
              <w:rPr>
                <w:kern w:val="0"/>
                <w:sz w:val="24"/>
              </w:rPr>
              <w:t>;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r</w:t>
            </w:r>
          </w:p>
        </w:tc>
        <w:tc>
          <w:tcPr>
            <w:tcW w:w="69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5′- CGTCTCGTGACGGTAAGTCGTGTCGTGCGT</w:t>
            </w:r>
            <w:r>
              <w:rPr>
                <w:kern w:val="0"/>
                <w:sz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05:35:00Z</dcterms:created>
  <dc:creator>微软用户</dc:creator>
  <dc:description/>
  <cp:keywords/>
  <dc:language>en-US</dc:language>
  <cp:lastModifiedBy>微软用户</cp:lastModifiedBy>
  <dcterms:modified xsi:type="dcterms:W3CDTF">2012-07-30T05:36:00Z</dcterms:modified>
  <cp:revision>2</cp:revision>
  <dc:subject/>
  <dc:title/>
</cp:coreProperties>
</file>